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D69B3" w14:textId="77777777" w:rsidR="0077766B" w:rsidRPr="00074227" w:rsidRDefault="0077766B" w:rsidP="000C02B6">
      <w:pPr>
        <w:rPr>
          <w:rFonts w:ascii="Arial" w:hAnsi="Arial" w:cs="Arial"/>
          <w:b/>
          <w:sz w:val="28"/>
          <w:lang w:val="en-US"/>
        </w:rPr>
      </w:pPr>
      <w:r w:rsidRPr="00074227">
        <w:rPr>
          <w:rFonts w:ascii="Arial" w:hAnsi="Arial" w:cs="Arial"/>
          <w:b/>
          <w:sz w:val="28"/>
          <w:lang w:val="en-US"/>
        </w:rPr>
        <w:t>Supplemental material</w:t>
      </w:r>
    </w:p>
    <w:p w14:paraId="4FCCFC93" w14:textId="7D57A592" w:rsidR="0077766B" w:rsidRPr="00074227" w:rsidRDefault="00B229E7" w:rsidP="0077766B">
      <w:pPr>
        <w:pStyle w:val="Beschriftung"/>
        <w:keepNext/>
        <w:spacing w:line="360" w:lineRule="auto"/>
        <w:rPr>
          <w:i w:val="0"/>
          <w:color w:val="auto"/>
          <w:sz w:val="16"/>
          <w:lang w:val="en-US"/>
        </w:rPr>
      </w:pPr>
      <w:r w:rsidRPr="00074227">
        <w:rPr>
          <w:b/>
          <w:i w:val="0"/>
          <w:color w:val="auto"/>
          <w:sz w:val="20"/>
          <w:lang w:val="en-US"/>
        </w:rPr>
        <w:t>S</w:t>
      </w:r>
      <w:r w:rsidR="00D05460" w:rsidRPr="00074227">
        <w:rPr>
          <w:b/>
          <w:i w:val="0"/>
          <w:color w:val="auto"/>
          <w:sz w:val="20"/>
          <w:lang w:val="en-US"/>
        </w:rPr>
        <w:t>1</w:t>
      </w:r>
      <w:r w:rsidR="007A7B0A" w:rsidRPr="00074227">
        <w:rPr>
          <w:b/>
          <w:i w:val="0"/>
          <w:color w:val="auto"/>
          <w:sz w:val="20"/>
          <w:lang w:val="en-US"/>
        </w:rPr>
        <w:t xml:space="preserve"> Table</w:t>
      </w:r>
      <w:r w:rsidR="0077766B" w:rsidRPr="00074227">
        <w:rPr>
          <w:b/>
          <w:i w:val="0"/>
          <w:color w:val="auto"/>
          <w:sz w:val="20"/>
          <w:lang w:val="en-US"/>
        </w:rPr>
        <w:t xml:space="preserve">: Reference strains with minimal inhibitory concentrations (µg/ml) to chlorhexidine and </w:t>
      </w:r>
      <w:proofErr w:type="spellStart"/>
      <w:r w:rsidR="0077766B" w:rsidRPr="00074227">
        <w:rPr>
          <w:b/>
          <w:i w:val="0"/>
          <w:color w:val="auto"/>
          <w:sz w:val="20"/>
          <w:lang w:val="en-US"/>
        </w:rPr>
        <w:t>octenidine</w:t>
      </w:r>
      <w:proofErr w:type="spellEnd"/>
      <w:r w:rsidR="0077766B" w:rsidRPr="00074227">
        <w:rPr>
          <w:b/>
          <w:i w:val="0"/>
          <w:color w:val="auto"/>
          <w:sz w:val="20"/>
          <w:lang w:val="en-US"/>
        </w:rPr>
        <w:t>.</w:t>
      </w:r>
      <w:r w:rsidR="0077766B" w:rsidRPr="00074227">
        <w:rPr>
          <w:i w:val="0"/>
          <w:color w:val="auto"/>
          <w:sz w:val="2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2735"/>
        <w:gridCol w:w="2870"/>
        <w:gridCol w:w="2875"/>
        <w:gridCol w:w="2878"/>
      </w:tblGrid>
      <w:tr w:rsidR="0077766B" w:rsidRPr="00074227" w14:paraId="264801F3" w14:textId="77777777" w:rsidTr="00B4324D">
        <w:tc>
          <w:tcPr>
            <w:tcW w:w="1022" w:type="pct"/>
            <w:shd w:val="clear" w:color="auto" w:fill="BFBFBF" w:themeFill="background1" w:themeFillShade="BF"/>
          </w:tcPr>
          <w:p w14:paraId="060279AF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958" w:type="pct"/>
            <w:shd w:val="clear" w:color="auto" w:fill="BFBFBF" w:themeFill="background1" w:themeFillShade="BF"/>
          </w:tcPr>
          <w:p w14:paraId="2802DFBB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074227">
              <w:rPr>
                <w:rFonts w:ascii="Arial" w:hAnsi="Arial" w:cs="Arial"/>
                <w:b/>
                <w:sz w:val="20"/>
              </w:rPr>
              <w:t>Chlorhexidine</w:t>
            </w:r>
            <w:proofErr w:type="spellEnd"/>
          </w:p>
        </w:tc>
        <w:tc>
          <w:tcPr>
            <w:tcW w:w="1005" w:type="pct"/>
            <w:shd w:val="clear" w:color="auto" w:fill="BFBFBF" w:themeFill="background1" w:themeFillShade="BF"/>
          </w:tcPr>
          <w:p w14:paraId="114DC268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7" w:type="pct"/>
            <w:shd w:val="clear" w:color="auto" w:fill="BFBFBF" w:themeFill="background1" w:themeFillShade="BF"/>
          </w:tcPr>
          <w:p w14:paraId="6F27CF78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074227">
              <w:rPr>
                <w:rFonts w:ascii="Arial" w:hAnsi="Arial" w:cs="Arial"/>
                <w:b/>
                <w:sz w:val="20"/>
              </w:rPr>
              <w:t>Octenidine</w:t>
            </w:r>
            <w:proofErr w:type="spellEnd"/>
          </w:p>
        </w:tc>
        <w:tc>
          <w:tcPr>
            <w:tcW w:w="1008" w:type="pct"/>
            <w:shd w:val="clear" w:color="auto" w:fill="BFBFBF" w:themeFill="background1" w:themeFillShade="BF"/>
          </w:tcPr>
          <w:p w14:paraId="654F1791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77766B" w:rsidRPr="00074227" w14:paraId="37D0BA51" w14:textId="77777777" w:rsidTr="00B4324D">
        <w:tc>
          <w:tcPr>
            <w:tcW w:w="1022" w:type="pct"/>
            <w:shd w:val="clear" w:color="auto" w:fill="BFBFBF" w:themeFill="background1" w:themeFillShade="BF"/>
          </w:tcPr>
          <w:p w14:paraId="337F8CD0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074227">
              <w:rPr>
                <w:rFonts w:ascii="Arial" w:hAnsi="Arial" w:cs="Arial"/>
                <w:b/>
                <w:sz w:val="20"/>
              </w:rPr>
              <w:t xml:space="preserve">Reference </w:t>
            </w:r>
            <w:proofErr w:type="spellStart"/>
            <w:r w:rsidRPr="00074227">
              <w:rPr>
                <w:rFonts w:ascii="Arial" w:hAnsi="Arial" w:cs="Arial"/>
                <w:b/>
                <w:sz w:val="20"/>
              </w:rPr>
              <w:t>strain</w:t>
            </w:r>
            <w:proofErr w:type="spellEnd"/>
          </w:p>
        </w:tc>
        <w:tc>
          <w:tcPr>
            <w:tcW w:w="958" w:type="pct"/>
            <w:shd w:val="clear" w:color="auto" w:fill="BFBFBF" w:themeFill="background1" w:themeFillShade="BF"/>
          </w:tcPr>
          <w:p w14:paraId="3F49D09E" w14:textId="2A2C3EAE" w:rsidR="0077766B" w:rsidRPr="00074227" w:rsidRDefault="00D8163F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074227">
              <w:rPr>
                <w:rFonts w:ascii="Arial" w:hAnsi="Arial" w:cs="Arial"/>
                <w:b/>
                <w:sz w:val="20"/>
                <w:lang w:val="en-US"/>
              </w:rPr>
              <w:t xml:space="preserve">MIC in </w:t>
            </w:r>
            <w:r w:rsidR="0077766B" w:rsidRPr="00074227">
              <w:rPr>
                <w:rFonts w:ascii="Arial" w:hAnsi="Arial" w:cs="Arial"/>
                <w:b/>
                <w:sz w:val="20"/>
                <w:lang w:val="en-US"/>
              </w:rPr>
              <w:t>[%] of stock solution</w:t>
            </w:r>
            <w:r w:rsidR="00952015" w:rsidRPr="00074227">
              <w:rPr>
                <w:rFonts w:ascii="Arial" w:hAnsi="Arial" w:cs="Arial"/>
                <w:b/>
                <w:sz w:val="20"/>
                <w:lang w:val="en-US"/>
              </w:rPr>
              <w:t xml:space="preserve"> (concentrated 20.000 µg / ml)</w:t>
            </w:r>
          </w:p>
        </w:tc>
        <w:tc>
          <w:tcPr>
            <w:tcW w:w="1005" w:type="pct"/>
            <w:shd w:val="clear" w:color="auto" w:fill="BFBFBF" w:themeFill="background1" w:themeFillShade="BF"/>
          </w:tcPr>
          <w:p w14:paraId="0DD51B10" w14:textId="725B4D33" w:rsidR="0077766B" w:rsidRPr="00074227" w:rsidRDefault="00D8163F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074227">
              <w:rPr>
                <w:rFonts w:ascii="Arial" w:hAnsi="Arial" w:cs="Arial"/>
                <w:b/>
                <w:sz w:val="20"/>
              </w:rPr>
              <w:t xml:space="preserve">MIC </w:t>
            </w:r>
            <w:r w:rsidR="0077766B" w:rsidRPr="00074227">
              <w:rPr>
                <w:rFonts w:ascii="Arial" w:hAnsi="Arial" w:cs="Arial"/>
                <w:b/>
                <w:sz w:val="20"/>
              </w:rPr>
              <w:t>in [µg / ml]</w:t>
            </w:r>
          </w:p>
        </w:tc>
        <w:tc>
          <w:tcPr>
            <w:tcW w:w="1007" w:type="pct"/>
            <w:shd w:val="clear" w:color="auto" w:fill="BFBFBF" w:themeFill="background1" w:themeFillShade="BF"/>
          </w:tcPr>
          <w:p w14:paraId="437BEA3D" w14:textId="70D88F5E" w:rsidR="0077766B" w:rsidRPr="00074227" w:rsidRDefault="00D8163F" w:rsidP="00E8098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074227">
              <w:rPr>
                <w:rFonts w:ascii="Arial" w:hAnsi="Arial" w:cs="Arial"/>
                <w:b/>
                <w:sz w:val="20"/>
                <w:lang w:val="en-US"/>
              </w:rPr>
              <w:t xml:space="preserve">MIC in </w:t>
            </w:r>
            <w:r w:rsidR="0077766B" w:rsidRPr="00074227">
              <w:rPr>
                <w:rFonts w:ascii="Arial" w:hAnsi="Arial" w:cs="Arial"/>
                <w:b/>
                <w:sz w:val="20"/>
                <w:lang w:val="en-US"/>
              </w:rPr>
              <w:t>[%] of stock solution</w:t>
            </w:r>
          </w:p>
          <w:p w14:paraId="03D5ED32" w14:textId="77777777" w:rsidR="00952015" w:rsidRPr="00074227" w:rsidRDefault="00952015" w:rsidP="00952015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074227">
              <w:rPr>
                <w:rFonts w:ascii="Arial" w:hAnsi="Arial" w:cs="Arial"/>
                <w:b/>
                <w:sz w:val="20"/>
                <w:lang w:val="en-US"/>
              </w:rPr>
              <w:t>(concentrated 800 µg / ml)</w:t>
            </w:r>
          </w:p>
        </w:tc>
        <w:tc>
          <w:tcPr>
            <w:tcW w:w="1008" w:type="pct"/>
            <w:shd w:val="clear" w:color="auto" w:fill="BFBFBF" w:themeFill="background1" w:themeFillShade="BF"/>
          </w:tcPr>
          <w:p w14:paraId="40F95222" w14:textId="59C7EBD4" w:rsidR="0077766B" w:rsidRPr="00074227" w:rsidRDefault="00D8163F" w:rsidP="00E8098A">
            <w:pPr>
              <w:rPr>
                <w:rFonts w:ascii="Arial" w:hAnsi="Arial" w:cs="Arial"/>
                <w:b/>
                <w:sz w:val="20"/>
              </w:rPr>
            </w:pPr>
            <w:r w:rsidRPr="00074227">
              <w:rPr>
                <w:rFonts w:ascii="Arial" w:hAnsi="Arial" w:cs="Arial"/>
                <w:b/>
                <w:sz w:val="20"/>
              </w:rPr>
              <w:t>MIC</w:t>
            </w:r>
            <w:r w:rsidR="0077766B" w:rsidRPr="00074227">
              <w:rPr>
                <w:rFonts w:ascii="Arial" w:hAnsi="Arial" w:cs="Arial"/>
                <w:b/>
                <w:sz w:val="20"/>
              </w:rPr>
              <w:t xml:space="preserve"> in [µg / ml]</w:t>
            </w:r>
          </w:p>
        </w:tc>
      </w:tr>
      <w:tr w:rsidR="0077766B" w:rsidRPr="00074227" w14:paraId="048B752C" w14:textId="77777777" w:rsidTr="00B4324D">
        <w:tc>
          <w:tcPr>
            <w:tcW w:w="1022" w:type="pct"/>
            <w:shd w:val="clear" w:color="auto" w:fill="auto"/>
          </w:tcPr>
          <w:p w14:paraId="5D8898B4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074227">
              <w:rPr>
                <w:rFonts w:ascii="Arial" w:hAnsi="Arial" w:cs="Arial"/>
                <w:b/>
                <w:i/>
                <w:sz w:val="20"/>
              </w:rPr>
              <w:t>Staphylococcus</w:t>
            </w:r>
            <w:proofErr w:type="spellEnd"/>
            <w:r w:rsidRPr="00074227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proofErr w:type="spellStart"/>
            <w:r w:rsidRPr="00074227">
              <w:rPr>
                <w:rFonts w:ascii="Arial" w:hAnsi="Arial" w:cs="Arial"/>
                <w:b/>
                <w:i/>
                <w:sz w:val="20"/>
              </w:rPr>
              <w:t>aureus</w:t>
            </w:r>
            <w:proofErr w:type="spellEnd"/>
            <w:r w:rsidRPr="00074227">
              <w:rPr>
                <w:rFonts w:ascii="Arial" w:hAnsi="Arial" w:cs="Arial"/>
                <w:b/>
                <w:sz w:val="20"/>
              </w:rPr>
              <w:t xml:space="preserve"> ATCC 6538</w:t>
            </w:r>
          </w:p>
        </w:tc>
        <w:tc>
          <w:tcPr>
            <w:tcW w:w="958" w:type="pct"/>
            <w:shd w:val="clear" w:color="auto" w:fill="auto"/>
          </w:tcPr>
          <w:p w14:paraId="5C572514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0</w:t>
            </w:r>
            <w:r w:rsidRPr="00074227">
              <w:rPr>
                <w:rFonts w:ascii="Arial" w:hAnsi="Arial" w:cs="Arial"/>
                <w:sz w:val="20"/>
                <w:lang w:val="en-US"/>
              </w:rPr>
              <w:t>.</w:t>
            </w:r>
            <w:r w:rsidRPr="00074227">
              <w:rPr>
                <w:rFonts w:ascii="Arial" w:hAnsi="Arial" w:cs="Arial"/>
                <w:sz w:val="20"/>
              </w:rPr>
              <w:t>01%</w:t>
            </w:r>
          </w:p>
        </w:tc>
        <w:tc>
          <w:tcPr>
            <w:tcW w:w="1005" w:type="pct"/>
            <w:shd w:val="clear" w:color="auto" w:fill="auto"/>
          </w:tcPr>
          <w:p w14:paraId="16365B7E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2 µg/ml</w:t>
            </w:r>
          </w:p>
        </w:tc>
        <w:tc>
          <w:tcPr>
            <w:tcW w:w="1007" w:type="pct"/>
            <w:shd w:val="clear" w:color="auto" w:fill="auto"/>
          </w:tcPr>
          <w:p w14:paraId="3E60A17A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0</w:t>
            </w:r>
            <w:r w:rsidRPr="00074227">
              <w:rPr>
                <w:rFonts w:ascii="Arial" w:hAnsi="Arial" w:cs="Arial"/>
                <w:sz w:val="20"/>
                <w:lang w:val="en-US"/>
              </w:rPr>
              <w:t>.</w:t>
            </w:r>
            <w:r w:rsidRPr="00074227">
              <w:rPr>
                <w:rFonts w:ascii="Arial" w:hAnsi="Arial" w:cs="Arial"/>
                <w:sz w:val="20"/>
              </w:rPr>
              <w:t>5%</w:t>
            </w:r>
          </w:p>
        </w:tc>
        <w:tc>
          <w:tcPr>
            <w:tcW w:w="1008" w:type="pct"/>
            <w:shd w:val="clear" w:color="auto" w:fill="auto"/>
          </w:tcPr>
          <w:p w14:paraId="1C1FA1B6" w14:textId="4B8E845F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4</w:t>
            </w:r>
            <w:r w:rsidR="00B4324D" w:rsidRPr="00074227">
              <w:rPr>
                <w:rFonts w:ascii="Arial" w:hAnsi="Arial" w:cs="Arial"/>
                <w:sz w:val="20"/>
              </w:rPr>
              <w:t>.0</w:t>
            </w:r>
            <w:r w:rsidRPr="00074227">
              <w:rPr>
                <w:rFonts w:ascii="Arial" w:hAnsi="Arial" w:cs="Arial"/>
                <w:sz w:val="20"/>
              </w:rPr>
              <w:t xml:space="preserve"> µg/ml</w:t>
            </w:r>
          </w:p>
        </w:tc>
      </w:tr>
      <w:tr w:rsidR="0077766B" w:rsidRPr="00074227" w14:paraId="0ED39191" w14:textId="77777777" w:rsidTr="00B4324D">
        <w:tc>
          <w:tcPr>
            <w:tcW w:w="1022" w:type="pct"/>
            <w:shd w:val="clear" w:color="auto" w:fill="auto"/>
          </w:tcPr>
          <w:p w14:paraId="751AD958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074227">
              <w:rPr>
                <w:rFonts w:ascii="Arial" w:hAnsi="Arial" w:cs="Arial"/>
                <w:b/>
                <w:i/>
                <w:sz w:val="20"/>
              </w:rPr>
              <w:t xml:space="preserve">Escherichia coli </w:t>
            </w:r>
            <w:r w:rsidRPr="00074227">
              <w:rPr>
                <w:rFonts w:ascii="Arial" w:hAnsi="Arial" w:cs="Arial"/>
                <w:b/>
                <w:sz w:val="20"/>
              </w:rPr>
              <w:t>NCTC 10538</w:t>
            </w:r>
          </w:p>
        </w:tc>
        <w:tc>
          <w:tcPr>
            <w:tcW w:w="958" w:type="pct"/>
            <w:shd w:val="clear" w:color="auto" w:fill="auto"/>
          </w:tcPr>
          <w:p w14:paraId="2211064C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0.01%</w:t>
            </w:r>
          </w:p>
        </w:tc>
        <w:tc>
          <w:tcPr>
            <w:tcW w:w="1005" w:type="pct"/>
            <w:shd w:val="clear" w:color="auto" w:fill="auto"/>
          </w:tcPr>
          <w:p w14:paraId="022B58DF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2 µg/ml</w:t>
            </w:r>
          </w:p>
        </w:tc>
        <w:tc>
          <w:tcPr>
            <w:tcW w:w="1007" w:type="pct"/>
            <w:shd w:val="clear" w:color="auto" w:fill="auto"/>
          </w:tcPr>
          <w:p w14:paraId="53FD0C85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0.5%</w:t>
            </w:r>
          </w:p>
        </w:tc>
        <w:tc>
          <w:tcPr>
            <w:tcW w:w="1008" w:type="pct"/>
            <w:shd w:val="clear" w:color="auto" w:fill="auto"/>
          </w:tcPr>
          <w:p w14:paraId="2DD63C49" w14:textId="5917854F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4</w:t>
            </w:r>
            <w:r w:rsidR="00B4324D" w:rsidRPr="00074227">
              <w:rPr>
                <w:rFonts w:ascii="Arial" w:hAnsi="Arial" w:cs="Arial"/>
                <w:sz w:val="20"/>
              </w:rPr>
              <w:t>.0</w:t>
            </w:r>
            <w:r w:rsidRPr="00074227">
              <w:rPr>
                <w:rFonts w:ascii="Arial" w:hAnsi="Arial" w:cs="Arial"/>
                <w:sz w:val="20"/>
              </w:rPr>
              <w:t xml:space="preserve"> µg/ml</w:t>
            </w:r>
          </w:p>
        </w:tc>
      </w:tr>
      <w:tr w:rsidR="0077766B" w:rsidRPr="00074227" w14:paraId="31436D59" w14:textId="77777777" w:rsidTr="00B4324D">
        <w:tc>
          <w:tcPr>
            <w:tcW w:w="1022" w:type="pct"/>
            <w:shd w:val="clear" w:color="auto" w:fill="auto"/>
          </w:tcPr>
          <w:p w14:paraId="6584215E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074227">
              <w:rPr>
                <w:rFonts w:ascii="Arial" w:hAnsi="Arial" w:cs="Arial"/>
                <w:b/>
                <w:i/>
                <w:sz w:val="20"/>
              </w:rPr>
              <w:t>Klebsiella</w:t>
            </w:r>
            <w:proofErr w:type="spellEnd"/>
            <w:r w:rsidRPr="00074227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proofErr w:type="spellStart"/>
            <w:r w:rsidRPr="00074227">
              <w:rPr>
                <w:rFonts w:ascii="Arial" w:hAnsi="Arial" w:cs="Arial"/>
                <w:b/>
                <w:i/>
                <w:sz w:val="20"/>
              </w:rPr>
              <w:t>pneumoniae</w:t>
            </w:r>
            <w:proofErr w:type="spellEnd"/>
            <w:r w:rsidRPr="00074227">
              <w:rPr>
                <w:rFonts w:ascii="Arial" w:hAnsi="Arial" w:cs="Arial"/>
                <w:b/>
                <w:sz w:val="20"/>
              </w:rPr>
              <w:t xml:space="preserve"> ESBL DSM 16609</w:t>
            </w:r>
          </w:p>
        </w:tc>
        <w:tc>
          <w:tcPr>
            <w:tcW w:w="958" w:type="pct"/>
            <w:shd w:val="clear" w:color="auto" w:fill="auto"/>
          </w:tcPr>
          <w:p w14:paraId="19010E1C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0.25%</w:t>
            </w:r>
          </w:p>
        </w:tc>
        <w:tc>
          <w:tcPr>
            <w:tcW w:w="1005" w:type="pct"/>
            <w:shd w:val="clear" w:color="auto" w:fill="auto"/>
          </w:tcPr>
          <w:p w14:paraId="5886FE6B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50 µg/ml</w:t>
            </w:r>
          </w:p>
        </w:tc>
        <w:tc>
          <w:tcPr>
            <w:tcW w:w="1007" w:type="pct"/>
            <w:shd w:val="clear" w:color="auto" w:fill="auto"/>
          </w:tcPr>
          <w:p w14:paraId="4DDB3C31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0.5%</w:t>
            </w:r>
          </w:p>
        </w:tc>
        <w:tc>
          <w:tcPr>
            <w:tcW w:w="1008" w:type="pct"/>
            <w:shd w:val="clear" w:color="auto" w:fill="auto"/>
          </w:tcPr>
          <w:p w14:paraId="6EA0FE29" w14:textId="0C3993E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4</w:t>
            </w:r>
            <w:r w:rsidR="00B4324D" w:rsidRPr="00074227">
              <w:rPr>
                <w:rFonts w:ascii="Arial" w:hAnsi="Arial" w:cs="Arial"/>
                <w:sz w:val="20"/>
              </w:rPr>
              <w:t>.0</w:t>
            </w:r>
            <w:r w:rsidRPr="00074227">
              <w:rPr>
                <w:rFonts w:ascii="Arial" w:hAnsi="Arial" w:cs="Arial"/>
                <w:sz w:val="20"/>
              </w:rPr>
              <w:t xml:space="preserve"> µg/ml</w:t>
            </w:r>
          </w:p>
        </w:tc>
      </w:tr>
      <w:tr w:rsidR="0077766B" w:rsidRPr="00074227" w14:paraId="45AF91A9" w14:textId="77777777" w:rsidTr="00B4324D">
        <w:trPr>
          <w:trHeight w:val="443"/>
        </w:trPr>
        <w:tc>
          <w:tcPr>
            <w:tcW w:w="1022" w:type="pct"/>
            <w:shd w:val="clear" w:color="auto" w:fill="auto"/>
          </w:tcPr>
          <w:p w14:paraId="02C6ABF4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074227">
              <w:rPr>
                <w:rFonts w:ascii="Arial" w:hAnsi="Arial" w:cs="Arial"/>
                <w:b/>
                <w:i/>
                <w:sz w:val="20"/>
              </w:rPr>
              <w:t xml:space="preserve">Proteus </w:t>
            </w:r>
            <w:proofErr w:type="spellStart"/>
            <w:r w:rsidRPr="00074227">
              <w:rPr>
                <w:rFonts w:ascii="Arial" w:hAnsi="Arial" w:cs="Arial"/>
                <w:b/>
                <w:i/>
                <w:sz w:val="20"/>
              </w:rPr>
              <w:t>mirabilis</w:t>
            </w:r>
            <w:proofErr w:type="spellEnd"/>
            <w:r w:rsidRPr="00074227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Pr="00074227">
              <w:rPr>
                <w:rFonts w:ascii="Arial" w:hAnsi="Arial" w:cs="Arial"/>
                <w:b/>
                <w:sz w:val="20"/>
              </w:rPr>
              <w:t>ATCC 14153</w:t>
            </w:r>
          </w:p>
        </w:tc>
        <w:tc>
          <w:tcPr>
            <w:tcW w:w="958" w:type="pct"/>
            <w:shd w:val="clear" w:color="auto" w:fill="auto"/>
          </w:tcPr>
          <w:p w14:paraId="1ABF6119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0</w:t>
            </w:r>
            <w:r w:rsidRPr="00074227">
              <w:rPr>
                <w:rFonts w:ascii="Arial" w:hAnsi="Arial" w:cs="Arial"/>
                <w:sz w:val="20"/>
                <w:lang w:val="en-US"/>
              </w:rPr>
              <w:t>.</w:t>
            </w:r>
            <w:r w:rsidRPr="00074227">
              <w:rPr>
                <w:rFonts w:ascii="Arial" w:hAnsi="Arial" w:cs="Arial"/>
                <w:sz w:val="20"/>
              </w:rPr>
              <w:t>25%</w:t>
            </w:r>
          </w:p>
        </w:tc>
        <w:tc>
          <w:tcPr>
            <w:tcW w:w="1005" w:type="pct"/>
            <w:shd w:val="clear" w:color="auto" w:fill="auto"/>
          </w:tcPr>
          <w:p w14:paraId="3AFCAB11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50 µg/ml</w:t>
            </w:r>
          </w:p>
        </w:tc>
        <w:tc>
          <w:tcPr>
            <w:tcW w:w="1007" w:type="pct"/>
            <w:shd w:val="clear" w:color="auto" w:fill="auto"/>
          </w:tcPr>
          <w:p w14:paraId="0A3B7163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74227">
              <w:rPr>
                <w:rFonts w:ascii="Arial" w:hAnsi="Arial" w:cs="Arial"/>
                <w:sz w:val="20"/>
              </w:rPr>
              <w:t>0</w:t>
            </w:r>
            <w:r w:rsidRPr="00074227">
              <w:rPr>
                <w:rFonts w:ascii="Arial" w:hAnsi="Arial" w:cs="Arial"/>
                <w:sz w:val="20"/>
                <w:lang w:val="en-US"/>
              </w:rPr>
              <w:t>.</w:t>
            </w:r>
            <w:r w:rsidRPr="00074227">
              <w:rPr>
                <w:rFonts w:ascii="Arial" w:hAnsi="Arial" w:cs="Arial"/>
                <w:sz w:val="20"/>
              </w:rPr>
              <w:t>5%</w:t>
            </w:r>
          </w:p>
        </w:tc>
        <w:tc>
          <w:tcPr>
            <w:tcW w:w="1008" w:type="pct"/>
            <w:shd w:val="clear" w:color="auto" w:fill="auto"/>
          </w:tcPr>
          <w:p w14:paraId="25799E03" w14:textId="19E2C21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lang w:val="en-US"/>
              </w:rPr>
              <w:t>4</w:t>
            </w:r>
            <w:r w:rsidR="00B4324D" w:rsidRPr="00074227">
              <w:rPr>
                <w:rFonts w:ascii="Arial" w:hAnsi="Arial" w:cs="Arial"/>
                <w:sz w:val="20"/>
                <w:lang w:val="en-US"/>
              </w:rPr>
              <w:t>.0</w:t>
            </w:r>
            <w:r w:rsidRPr="00074227">
              <w:rPr>
                <w:rFonts w:ascii="Arial" w:hAnsi="Arial" w:cs="Arial"/>
                <w:sz w:val="20"/>
                <w:lang w:val="en-US"/>
              </w:rPr>
              <w:t xml:space="preserve"> µg/ml</w:t>
            </w:r>
          </w:p>
        </w:tc>
      </w:tr>
      <w:tr w:rsidR="0077766B" w:rsidRPr="00074227" w14:paraId="6451ED1C" w14:textId="77777777" w:rsidTr="00B4324D">
        <w:trPr>
          <w:trHeight w:val="569"/>
        </w:trPr>
        <w:tc>
          <w:tcPr>
            <w:tcW w:w="1022" w:type="pct"/>
            <w:shd w:val="clear" w:color="auto" w:fill="auto"/>
          </w:tcPr>
          <w:p w14:paraId="7B73DF8D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074227">
              <w:rPr>
                <w:rFonts w:ascii="Arial" w:hAnsi="Arial" w:cs="Arial"/>
                <w:b/>
                <w:i/>
                <w:sz w:val="20"/>
                <w:lang w:val="en-US"/>
              </w:rPr>
              <w:t xml:space="preserve">Pseudomonas aeruginosa </w:t>
            </w:r>
            <w:r w:rsidRPr="00074227">
              <w:rPr>
                <w:rFonts w:ascii="Arial" w:hAnsi="Arial" w:cs="Arial"/>
                <w:b/>
                <w:sz w:val="20"/>
                <w:lang w:val="en-US"/>
              </w:rPr>
              <w:t>ATCC 15442</w:t>
            </w:r>
          </w:p>
        </w:tc>
        <w:tc>
          <w:tcPr>
            <w:tcW w:w="958" w:type="pct"/>
            <w:shd w:val="clear" w:color="auto" w:fill="auto"/>
          </w:tcPr>
          <w:p w14:paraId="2754184A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lang w:val="en-US"/>
              </w:rPr>
              <w:t>0.5%</w:t>
            </w:r>
          </w:p>
        </w:tc>
        <w:tc>
          <w:tcPr>
            <w:tcW w:w="1005" w:type="pct"/>
            <w:shd w:val="clear" w:color="auto" w:fill="auto"/>
          </w:tcPr>
          <w:p w14:paraId="6034904B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lang w:val="en-US"/>
              </w:rPr>
              <w:t>100 µg/ml</w:t>
            </w:r>
          </w:p>
        </w:tc>
        <w:tc>
          <w:tcPr>
            <w:tcW w:w="1007" w:type="pct"/>
            <w:shd w:val="clear" w:color="auto" w:fill="auto"/>
          </w:tcPr>
          <w:p w14:paraId="5B907D0A" w14:textId="77777777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lang w:val="en-US"/>
              </w:rPr>
              <w:t>3%</w:t>
            </w:r>
          </w:p>
        </w:tc>
        <w:tc>
          <w:tcPr>
            <w:tcW w:w="1008" w:type="pct"/>
            <w:shd w:val="clear" w:color="auto" w:fill="auto"/>
          </w:tcPr>
          <w:p w14:paraId="5119C2C5" w14:textId="10375861" w:rsidR="0077766B" w:rsidRPr="00074227" w:rsidRDefault="0077766B" w:rsidP="00E8098A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lang w:val="en-US"/>
              </w:rPr>
              <w:t>24</w:t>
            </w:r>
            <w:r w:rsidR="00B4324D" w:rsidRPr="00074227">
              <w:rPr>
                <w:rFonts w:ascii="Arial" w:hAnsi="Arial" w:cs="Arial"/>
                <w:sz w:val="20"/>
                <w:lang w:val="en-US"/>
              </w:rPr>
              <w:t>.0</w:t>
            </w:r>
            <w:r w:rsidRPr="00074227">
              <w:rPr>
                <w:rFonts w:ascii="Arial" w:hAnsi="Arial" w:cs="Arial"/>
                <w:sz w:val="20"/>
                <w:lang w:val="en-US"/>
              </w:rPr>
              <w:t xml:space="preserve"> µg/ml</w:t>
            </w:r>
          </w:p>
        </w:tc>
      </w:tr>
    </w:tbl>
    <w:p w14:paraId="36023A71" w14:textId="60963FB6" w:rsidR="00B4324D" w:rsidRPr="00074227" w:rsidRDefault="00B4324D" w:rsidP="00671637">
      <w:pPr>
        <w:rPr>
          <w:lang w:val="en-US"/>
        </w:rPr>
      </w:pPr>
    </w:p>
    <w:p w14:paraId="145709AF" w14:textId="60B6EACE" w:rsidR="007A7B0A" w:rsidRPr="007A7B0A" w:rsidRDefault="007A7B0A" w:rsidP="007A7B0A">
      <w:pPr>
        <w:rPr>
          <w:lang w:val="en-US"/>
        </w:rPr>
      </w:pPr>
      <w:bookmarkStart w:id="0" w:name="_GoBack"/>
      <w:bookmarkEnd w:id="0"/>
    </w:p>
    <w:sectPr w:rsidR="007A7B0A" w:rsidRPr="007A7B0A" w:rsidSect="000B4CB1">
      <w:footerReference w:type="default" r:id="rId8"/>
      <w:footerReference w:type="firs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7340B" w14:textId="77777777" w:rsidR="006C7F27" w:rsidRDefault="006C7F27">
      <w:pPr>
        <w:spacing w:after="0" w:line="240" w:lineRule="auto"/>
      </w:pPr>
      <w:r>
        <w:separator/>
      </w:r>
    </w:p>
  </w:endnote>
  <w:endnote w:type="continuationSeparator" w:id="0">
    <w:p w14:paraId="291BDBA3" w14:textId="77777777" w:rsidR="006C7F27" w:rsidRDefault="006C7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EFB64C" w14:textId="2D3DEC61" w:rsidR="006C7F27" w:rsidRDefault="006C7F27">
    <w:pPr>
      <w:pStyle w:val="Fuzeile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>PAGE   \* MERGEFORMAT</w:instrText>
    </w:r>
    <w:r>
      <w:rPr>
        <w:rFonts w:ascii="Arial" w:hAnsi="Arial" w:cs="Arial"/>
        <w:sz w:val="20"/>
        <w:szCs w:val="20"/>
      </w:rPr>
      <w:fldChar w:fldCharType="separate"/>
    </w:r>
    <w:r w:rsidR="006E52CD">
      <w:rPr>
        <w:rFonts w:ascii="Arial" w:hAnsi="Arial" w:cs="Arial"/>
        <w:noProof/>
        <w:sz w:val="20"/>
        <w:szCs w:val="20"/>
      </w:rPr>
      <w:t>1</w:t>
    </w:r>
    <w:r>
      <w:rPr>
        <w:rFonts w:ascii="Arial" w:hAnsi="Arial" w:cs="Arial"/>
        <w:sz w:val="20"/>
        <w:szCs w:val="20"/>
      </w:rPr>
      <w:fldChar w:fldCharType="end"/>
    </w:r>
  </w:p>
  <w:p w14:paraId="143177D9" w14:textId="77777777" w:rsidR="006C7F27" w:rsidRDefault="006C7F2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62802F" w14:textId="77777777" w:rsidR="006C7F27" w:rsidRPr="00507818" w:rsidRDefault="006C7F27" w:rsidP="00507818">
    <w:pPr>
      <w:pStyle w:val="Fuzeile"/>
      <w:rPr>
        <w:b/>
        <w:lang w:val="en-GB"/>
      </w:rPr>
    </w:pPr>
    <w:r w:rsidRPr="00507818">
      <w:rPr>
        <w:b/>
        <w:lang w:val="en-GB"/>
      </w:rPr>
      <w:t>List of abbreviations</w:t>
    </w:r>
  </w:p>
  <w:p w14:paraId="5558D486" w14:textId="06B1ADA9" w:rsidR="006C7F27" w:rsidRPr="00507818" w:rsidRDefault="006C7F27" w:rsidP="00507818">
    <w:pPr>
      <w:pStyle w:val="Fuzeile"/>
      <w:rPr>
        <w:lang w:val="en-GB"/>
      </w:rPr>
    </w:pPr>
    <w:r w:rsidRPr="00507818">
      <w:rPr>
        <w:lang w:val="en-GB"/>
      </w:rPr>
      <w:t>CHG, chlorhexidine gluconate</w:t>
    </w:r>
    <w:r>
      <w:rPr>
        <w:lang w:val="en-GB"/>
      </w:rPr>
      <w:t xml:space="preserve">. </w:t>
    </w:r>
    <w:r w:rsidRPr="00507818">
      <w:rPr>
        <w:lang w:val="en-GB"/>
      </w:rPr>
      <w:t>CL, central line</w:t>
    </w:r>
    <w:r>
      <w:rPr>
        <w:lang w:val="en-GB"/>
      </w:rPr>
      <w:t xml:space="preserve">. </w:t>
    </w:r>
    <w:r w:rsidRPr="00507818">
      <w:rPr>
        <w:lang w:val="en-GB"/>
      </w:rPr>
      <w:t>CLABSI, central-line associated BSI</w:t>
    </w:r>
    <w:r>
      <w:rPr>
        <w:lang w:val="en-GB"/>
      </w:rPr>
      <w:t xml:space="preserve">. </w:t>
    </w:r>
    <w:r w:rsidRPr="00507818">
      <w:rPr>
        <w:lang w:val="en-GB"/>
      </w:rPr>
      <w:t>CLIP-ID, climate and pathogens – impact of decolonisation</w:t>
    </w:r>
    <w:r>
      <w:rPr>
        <w:lang w:val="en-GB"/>
      </w:rPr>
      <w:t xml:space="preserve">. </w:t>
    </w:r>
    <w:proofErr w:type="spellStart"/>
    <w:r w:rsidRPr="00507818">
      <w:rPr>
        <w:lang w:val="en-GB"/>
      </w:rPr>
      <w:t>CoNS</w:t>
    </w:r>
    <w:proofErr w:type="spellEnd"/>
    <w:r w:rsidRPr="00507818">
      <w:rPr>
        <w:lang w:val="en-GB"/>
      </w:rPr>
      <w:t>, coagulase-negative staphylococci</w:t>
    </w:r>
    <w:r>
      <w:rPr>
        <w:lang w:val="en-GB"/>
      </w:rPr>
      <w:t xml:space="preserve">. </w:t>
    </w:r>
    <w:proofErr w:type="spellStart"/>
    <w:proofErr w:type="gramStart"/>
    <w:r w:rsidRPr="00507818">
      <w:rPr>
        <w:lang w:val="en-GB"/>
      </w:rPr>
      <w:t>cRCT</w:t>
    </w:r>
    <w:proofErr w:type="spellEnd"/>
    <w:proofErr w:type="gramEnd"/>
    <w:r w:rsidRPr="00507818">
      <w:rPr>
        <w:lang w:val="en-GB"/>
      </w:rPr>
      <w:t>, cluster randomised controlled trial</w:t>
    </w:r>
    <w:r>
      <w:rPr>
        <w:lang w:val="en-GB"/>
      </w:rPr>
      <w:t xml:space="preserve">. </w:t>
    </w:r>
    <w:r w:rsidRPr="00507818">
      <w:rPr>
        <w:i/>
        <w:lang w:val="en-GB"/>
      </w:rPr>
      <w:t>E.coli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Escherichia coli</w:t>
    </w:r>
    <w:r>
      <w:rPr>
        <w:lang w:val="en-GB"/>
      </w:rPr>
      <w:t xml:space="preserve">. </w:t>
    </w:r>
    <w:r w:rsidRPr="00507818">
      <w:rPr>
        <w:lang w:val="en-GB"/>
      </w:rPr>
      <w:t>ESBL, Extended spectrum beta-lactamase</w:t>
    </w:r>
    <w:r>
      <w:rPr>
        <w:lang w:val="en-GB"/>
      </w:rPr>
      <w:t xml:space="preserve">. </w:t>
    </w:r>
    <w:proofErr w:type="spellStart"/>
    <w:r w:rsidRPr="00507818">
      <w:rPr>
        <w:lang w:val="en-GB"/>
      </w:rPr>
      <w:t>Ecoff</w:t>
    </w:r>
    <w:proofErr w:type="spellEnd"/>
    <w:r w:rsidRPr="00507818">
      <w:rPr>
        <w:lang w:val="en-GB"/>
      </w:rPr>
      <w:t>, epidemiological cut-off value</w:t>
    </w:r>
    <w:r>
      <w:rPr>
        <w:lang w:val="en-GB"/>
      </w:rPr>
      <w:t xml:space="preserve">. </w:t>
    </w:r>
    <w:r w:rsidRPr="00507818">
      <w:rPr>
        <w:lang w:val="en-GB"/>
      </w:rPr>
      <w:t>FAQ, frequently asked question</w:t>
    </w:r>
    <w:r>
      <w:rPr>
        <w:lang w:val="en-GB"/>
      </w:rPr>
      <w:t xml:space="preserve">. </w:t>
    </w:r>
    <w:r w:rsidRPr="00507818">
      <w:rPr>
        <w:lang w:val="en-GB"/>
      </w:rPr>
      <w:t>HAI, healthcare-associated infection</w:t>
    </w:r>
    <w:r>
      <w:rPr>
        <w:lang w:val="en-GB"/>
      </w:rPr>
      <w:t xml:space="preserve">. </w:t>
    </w:r>
    <w:r w:rsidRPr="00507818">
      <w:rPr>
        <w:lang w:val="en-GB"/>
      </w:rPr>
      <w:t>ICU, intensive care unit</w:t>
    </w:r>
    <w:r>
      <w:rPr>
        <w:lang w:val="en-GB"/>
      </w:rPr>
      <w:t xml:space="preserve">. </w:t>
    </w:r>
    <w:r w:rsidRPr="00507818">
      <w:rPr>
        <w:lang w:val="en-GB"/>
      </w:rPr>
      <w:t>IRB, institutional ethical review board</w:t>
    </w:r>
    <w:r>
      <w:rPr>
        <w:lang w:val="en-GB"/>
      </w:rPr>
      <w:t xml:space="preserve">. </w:t>
    </w:r>
    <w:proofErr w:type="spellStart"/>
    <w:r w:rsidRPr="00507818">
      <w:rPr>
        <w:i/>
        <w:lang w:val="en-GB"/>
      </w:rPr>
      <w:t>Klebsiella</w:t>
    </w:r>
    <w:proofErr w:type="spellEnd"/>
    <w:r w:rsidRPr="00507818">
      <w:rPr>
        <w:lang w:val="en-GB"/>
      </w:rPr>
      <w:t xml:space="preserve"> </w:t>
    </w:r>
    <w:proofErr w:type="spellStart"/>
    <w:r w:rsidRPr="00507818">
      <w:rPr>
        <w:i/>
        <w:lang w:val="en-GB"/>
      </w:rPr>
      <w:t>spp</w:t>
    </w:r>
    <w:proofErr w:type="spellEnd"/>
    <w:r w:rsidRPr="00507818">
      <w:rPr>
        <w:lang w:val="en-GB"/>
      </w:rPr>
      <w:t xml:space="preserve">, </w:t>
    </w:r>
    <w:proofErr w:type="spellStart"/>
    <w:r w:rsidRPr="00507818">
      <w:rPr>
        <w:i/>
        <w:lang w:val="en-GB"/>
      </w:rPr>
      <w:t>Klebsiella</w:t>
    </w:r>
    <w:proofErr w:type="spellEnd"/>
    <w:r w:rsidRPr="00507818">
      <w:rPr>
        <w:i/>
        <w:lang w:val="en-GB"/>
      </w:rPr>
      <w:t xml:space="preserve"> subspecies</w:t>
    </w:r>
    <w:r>
      <w:rPr>
        <w:lang w:val="en-GB"/>
      </w:rPr>
      <w:t xml:space="preserve">. </w:t>
    </w:r>
    <w:r w:rsidRPr="00507818">
      <w:rPr>
        <w:lang w:val="en-GB"/>
      </w:rPr>
      <w:t>MIC, minimal inhibitory concentration</w:t>
    </w:r>
    <w:r>
      <w:rPr>
        <w:lang w:val="en-GB"/>
      </w:rPr>
      <w:t xml:space="preserve">. </w:t>
    </w:r>
    <w:r w:rsidRPr="00507818">
      <w:rPr>
        <w:lang w:val="en-GB"/>
      </w:rPr>
      <w:t xml:space="preserve">MRSA, methicillin-resistant </w:t>
    </w:r>
    <w:r w:rsidRPr="00507818">
      <w:rPr>
        <w:i/>
        <w:lang w:val="en-GB"/>
      </w:rPr>
      <w:t>Staphylococcus aureus</w:t>
    </w:r>
    <w:r>
      <w:rPr>
        <w:lang w:val="en-GB"/>
      </w:rPr>
      <w:t xml:space="preserve">. </w:t>
    </w:r>
    <w:r w:rsidRPr="00507818">
      <w:rPr>
        <w:i/>
        <w:lang w:val="en-GB"/>
      </w:rPr>
      <w:t>P. aeruginosa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Pseudomonas aeruginosa</w:t>
    </w:r>
    <w:r>
      <w:rPr>
        <w:lang w:val="en-GB"/>
      </w:rPr>
      <w:t xml:space="preserve">. </w:t>
    </w:r>
    <w:r w:rsidRPr="00507818">
      <w:rPr>
        <w:i/>
        <w:lang w:val="en-GB"/>
      </w:rPr>
      <w:t>S. aureus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Staphylococcus aureus</w:t>
    </w:r>
    <w:r>
      <w:rPr>
        <w:lang w:val="en-GB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A96C0" w14:textId="77777777" w:rsidR="006C7F27" w:rsidRDefault="006C7F27">
      <w:pPr>
        <w:spacing w:after="0" w:line="240" w:lineRule="auto"/>
      </w:pPr>
      <w:r>
        <w:separator/>
      </w:r>
    </w:p>
  </w:footnote>
  <w:footnote w:type="continuationSeparator" w:id="0">
    <w:p w14:paraId="45FFDC60" w14:textId="77777777" w:rsidR="006C7F27" w:rsidRDefault="006C7F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436CE3"/>
    <w:multiLevelType w:val="hybridMultilevel"/>
    <w:tmpl w:val="D7BE145E"/>
    <w:lvl w:ilvl="0" w:tplc="41FE0980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ospital Infec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vdszzmwv2wpex905xszx0afr59eavr52x&quot;&gt;CLIP_ID-Converted&lt;record-ids&gt;&lt;item&gt;7&lt;/item&gt;&lt;item&gt;8&lt;/item&gt;&lt;item&gt;16&lt;/item&gt;&lt;item&gt;25&lt;/item&gt;&lt;item&gt;64&lt;/item&gt;&lt;item&gt;71&lt;/item&gt;&lt;item&gt;82&lt;/item&gt;&lt;item&gt;83&lt;/item&gt;&lt;item&gt;86&lt;/item&gt;&lt;item&gt;126&lt;/item&gt;&lt;item&gt;151&lt;/item&gt;&lt;item&gt;152&lt;/item&gt;&lt;item&gt;153&lt;/item&gt;&lt;item&gt;154&lt;/item&gt;&lt;item&gt;157&lt;/item&gt;&lt;item&gt;158&lt;/item&gt;&lt;item&gt;188&lt;/item&gt;&lt;item&gt;189&lt;/item&gt;&lt;item&gt;193&lt;/item&gt;&lt;item&gt;203&lt;/item&gt;&lt;item&gt;204&lt;/item&gt;&lt;item&gt;205&lt;/item&gt;&lt;item&gt;206&lt;/item&gt;&lt;item&gt;221&lt;/item&gt;&lt;item&gt;223&lt;/item&gt;&lt;item&gt;224&lt;/item&gt;&lt;item&gt;226&lt;/item&gt;&lt;item&gt;228&lt;/item&gt;&lt;item&gt;230&lt;/item&gt;&lt;item&gt;232&lt;/item&gt;&lt;item&gt;233&lt;/item&gt;&lt;/record-ids&gt;&lt;/item&gt;&lt;/Libraries&gt;"/>
  </w:docVars>
  <w:rsids>
    <w:rsidRoot w:val="000826AE"/>
    <w:rsid w:val="00007F75"/>
    <w:rsid w:val="00012F93"/>
    <w:rsid w:val="0001704B"/>
    <w:rsid w:val="000201F7"/>
    <w:rsid w:val="000210C4"/>
    <w:rsid w:val="00022824"/>
    <w:rsid w:val="00032FA5"/>
    <w:rsid w:val="00033633"/>
    <w:rsid w:val="00037CA7"/>
    <w:rsid w:val="000449B7"/>
    <w:rsid w:val="0005200E"/>
    <w:rsid w:val="0006155F"/>
    <w:rsid w:val="000648D8"/>
    <w:rsid w:val="000729B4"/>
    <w:rsid w:val="00072DC4"/>
    <w:rsid w:val="00074227"/>
    <w:rsid w:val="000775A2"/>
    <w:rsid w:val="00080987"/>
    <w:rsid w:val="000826AE"/>
    <w:rsid w:val="0008316D"/>
    <w:rsid w:val="00085537"/>
    <w:rsid w:val="00091AF7"/>
    <w:rsid w:val="00092C4A"/>
    <w:rsid w:val="000B0D9B"/>
    <w:rsid w:val="000B4CB1"/>
    <w:rsid w:val="000C02B6"/>
    <w:rsid w:val="000C3B03"/>
    <w:rsid w:val="000D11CD"/>
    <w:rsid w:val="000D2DCD"/>
    <w:rsid w:val="000D3A38"/>
    <w:rsid w:val="000E08BC"/>
    <w:rsid w:val="000E52CE"/>
    <w:rsid w:val="000F778A"/>
    <w:rsid w:val="0010231E"/>
    <w:rsid w:val="00103284"/>
    <w:rsid w:val="0010521B"/>
    <w:rsid w:val="00106610"/>
    <w:rsid w:val="001102E5"/>
    <w:rsid w:val="00112E9E"/>
    <w:rsid w:val="0011426C"/>
    <w:rsid w:val="001155BD"/>
    <w:rsid w:val="001215AF"/>
    <w:rsid w:val="001268CF"/>
    <w:rsid w:val="00130058"/>
    <w:rsid w:val="00130D26"/>
    <w:rsid w:val="00135696"/>
    <w:rsid w:val="001375EE"/>
    <w:rsid w:val="001409EE"/>
    <w:rsid w:val="0014216E"/>
    <w:rsid w:val="00144C56"/>
    <w:rsid w:val="001451B8"/>
    <w:rsid w:val="00183CC7"/>
    <w:rsid w:val="00183FD1"/>
    <w:rsid w:val="00187ABC"/>
    <w:rsid w:val="00192F8D"/>
    <w:rsid w:val="00195AE3"/>
    <w:rsid w:val="00196014"/>
    <w:rsid w:val="00196DEC"/>
    <w:rsid w:val="001A53EA"/>
    <w:rsid w:val="001A5BA6"/>
    <w:rsid w:val="001A68AE"/>
    <w:rsid w:val="001B3466"/>
    <w:rsid w:val="001B535B"/>
    <w:rsid w:val="001B6698"/>
    <w:rsid w:val="001C7E17"/>
    <w:rsid w:val="001D089B"/>
    <w:rsid w:val="001D5901"/>
    <w:rsid w:val="001E3F16"/>
    <w:rsid w:val="001F0A9D"/>
    <w:rsid w:val="001F3467"/>
    <w:rsid w:val="001F3598"/>
    <w:rsid w:val="001F3C43"/>
    <w:rsid w:val="0020429D"/>
    <w:rsid w:val="00211233"/>
    <w:rsid w:val="00215FBD"/>
    <w:rsid w:val="002209AA"/>
    <w:rsid w:val="00223AB4"/>
    <w:rsid w:val="00226436"/>
    <w:rsid w:val="00234C8A"/>
    <w:rsid w:val="00234E54"/>
    <w:rsid w:val="00245430"/>
    <w:rsid w:val="0024589F"/>
    <w:rsid w:val="0025298C"/>
    <w:rsid w:val="002557A4"/>
    <w:rsid w:val="00266432"/>
    <w:rsid w:val="002751CB"/>
    <w:rsid w:val="00276E47"/>
    <w:rsid w:val="00282B4A"/>
    <w:rsid w:val="00283674"/>
    <w:rsid w:val="0029486D"/>
    <w:rsid w:val="00297EA1"/>
    <w:rsid w:val="002A47D8"/>
    <w:rsid w:val="002A7D93"/>
    <w:rsid w:val="002B07BC"/>
    <w:rsid w:val="002B0C55"/>
    <w:rsid w:val="002B55D8"/>
    <w:rsid w:val="002C167F"/>
    <w:rsid w:val="002C3A37"/>
    <w:rsid w:val="002C3C91"/>
    <w:rsid w:val="002C57CD"/>
    <w:rsid w:val="002D08BF"/>
    <w:rsid w:val="002D3766"/>
    <w:rsid w:val="002D5B8B"/>
    <w:rsid w:val="002E700C"/>
    <w:rsid w:val="002F0139"/>
    <w:rsid w:val="002F6A13"/>
    <w:rsid w:val="003018D5"/>
    <w:rsid w:val="00303FB7"/>
    <w:rsid w:val="003121B8"/>
    <w:rsid w:val="0031281B"/>
    <w:rsid w:val="003142E8"/>
    <w:rsid w:val="003200B9"/>
    <w:rsid w:val="00322E50"/>
    <w:rsid w:val="00325DE0"/>
    <w:rsid w:val="003416D4"/>
    <w:rsid w:val="00347A79"/>
    <w:rsid w:val="00351346"/>
    <w:rsid w:val="0035151D"/>
    <w:rsid w:val="00362090"/>
    <w:rsid w:val="00366359"/>
    <w:rsid w:val="00380264"/>
    <w:rsid w:val="003826DC"/>
    <w:rsid w:val="0038398A"/>
    <w:rsid w:val="0039035B"/>
    <w:rsid w:val="003A00D2"/>
    <w:rsid w:val="003A498D"/>
    <w:rsid w:val="003A5336"/>
    <w:rsid w:val="003C1471"/>
    <w:rsid w:val="003C2FA1"/>
    <w:rsid w:val="003C585D"/>
    <w:rsid w:val="003D0025"/>
    <w:rsid w:val="003D0A96"/>
    <w:rsid w:val="003D0E99"/>
    <w:rsid w:val="003D1686"/>
    <w:rsid w:val="003D1719"/>
    <w:rsid w:val="003E147C"/>
    <w:rsid w:val="003E36FA"/>
    <w:rsid w:val="003E4D67"/>
    <w:rsid w:val="003E7FFE"/>
    <w:rsid w:val="003F4506"/>
    <w:rsid w:val="003F550A"/>
    <w:rsid w:val="003F56A5"/>
    <w:rsid w:val="003F658C"/>
    <w:rsid w:val="00402D59"/>
    <w:rsid w:val="00407920"/>
    <w:rsid w:val="00413094"/>
    <w:rsid w:val="00417D37"/>
    <w:rsid w:val="00420175"/>
    <w:rsid w:val="00421287"/>
    <w:rsid w:val="00421446"/>
    <w:rsid w:val="00424E30"/>
    <w:rsid w:val="004279AB"/>
    <w:rsid w:val="00432C4A"/>
    <w:rsid w:val="00434979"/>
    <w:rsid w:val="00436374"/>
    <w:rsid w:val="0045151E"/>
    <w:rsid w:val="004577D3"/>
    <w:rsid w:val="0046792F"/>
    <w:rsid w:val="00470C18"/>
    <w:rsid w:val="00474CB1"/>
    <w:rsid w:val="00477A14"/>
    <w:rsid w:val="0048084B"/>
    <w:rsid w:val="0048391E"/>
    <w:rsid w:val="00487D3B"/>
    <w:rsid w:val="00492F21"/>
    <w:rsid w:val="00493138"/>
    <w:rsid w:val="004935C8"/>
    <w:rsid w:val="0049634D"/>
    <w:rsid w:val="004A0480"/>
    <w:rsid w:val="004A04A1"/>
    <w:rsid w:val="004B4E13"/>
    <w:rsid w:val="004C3865"/>
    <w:rsid w:val="004C6688"/>
    <w:rsid w:val="004C6D3D"/>
    <w:rsid w:val="004E13A9"/>
    <w:rsid w:val="004E1C57"/>
    <w:rsid w:val="004F1F82"/>
    <w:rsid w:val="0050481A"/>
    <w:rsid w:val="00506F7B"/>
    <w:rsid w:val="00507818"/>
    <w:rsid w:val="00527138"/>
    <w:rsid w:val="00530C05"/>
    <w:rsid w:val="00537F47"/>
    <w:rsid w:val="005401E6"/>
    <w:rsid w:val="00540653"/>
    <w:rsid w:val="0054092D"/>
    <w:rsid w:val="0054293A"/>
    <w:rsid w:val="00543ABC"/>
    <w:rsid w:val="00571633"/>
    <w:rsid w:val="00571939"/>
    <w:rsid w:val="00582F4A"/>
    <w:rsid w:val="00583065"/>
    <w:rsid w:val="00593BBB"/>
    <w:rsid w:val="00594270"/>
    <w:rsid w:val="005A1C3C"/>
    <w:rsid w:val="005A2970"/>
    <w:rsid w:val="005A721F"/>
    <w:rsid w:val="005B32F8"/>
    <w:rsid w:val="005C0DD5"/>
    <w:rsid w:val="005C338A"/>
    <w:rsid w:val="005C429B"/>
    <w:rsid w:val="005D1804"/>
    <w:rsid w:val="005D5183"/>
    <w:rsid w:val="005D7684"/>
    <w:rsid w:val="005E1DBB"/>
    <w:rsid w:val="005F3A8C"/>
    <w:rsid w:val="005F4440"/>
    <w:rsid w:val="005F5B19"/>
    <w:rsid w:val="006006E4"/>
    <w:rsid w:val="006013DF"/>
    <w:rsid w:val="00606C49"/>
    <w:rsid w:val="006164E4"/>
    <w:rsid w:val="00620F9E"/>
    <w:rsid w:val="00621722"/>
    <w:rsid w:val="00625337"/>
    <w:rsid w:val="0063109A"/>
    <w:rsid w:val="0063598A"/>
    <w:rsid w:val="00641D37"/>
    <w:rsid w:val="006432C7"/>
    <w:rsid w:val="006573F2"/>
    <w:rsid w:val="0066503A"/>
    <w:rsid w:val="00666A50"/>
    <w:rsid w:val="00671374"/>
    <w:rsid w:val="00671637"/>
    <w:rsid w:val="00674DCB"/>
    <w:rsid w:val="006772A9"/>
    <w:rsid w:val="006806C3"/>
    <w:rsid w:val="006820C8"/>
    <w:rsid w:val="006878A7"/>
    <w:rsid w:val="00693FFA"/>
    <w:rsid w:val="0069471D"/>
    <w:rsid w:val="00697995"/>
    <w:rsid w:val="006A46FC"/>
    <w:rsid w:val="006A617C"/>
    <w:rsid w:val="006B17E1"/>
    <w:rsid w:val="006B452B"/>
    <w:rsid w:val="006B466A"/>
    <w:rsid w:val="006C0A86"/>
    <w:rsid w:val="006C321C"/>
    <w:rsid w:val="006C335E"/>
    <w:rsid w:val="006C564F"/>
    <w:rsid w:val="006C6B86"/>
    <w:rsid w:val="006C7F27"/>
    <w:rsid w:val="006D0C70"/>
    <w:rsid w:val="006D5788"/>
    <w:rsid w:val="006D76C4"/>
    <w:rsid w:val="006E1DE3"/>
    <w:rsid w:val="006E3781"/>
    <w:rsid w:val="006E4A21"/>
    <w:rsid w:val="006E52CD"/>
    <w:rsid w:val="006F3EC6"/>
    <w:rsid w:val="006F5B48"/>
    <w:rsid w:val="007024BE"/>
    <w:rsid w:val="00702665"/>
    <w:rsid w:val="00702849"/>
    <w:rsid w:val="00702D26"/>
    <w:rsid w:val="0070306D"/>
    <w:rsid w:val="0071489E"/>
    <w:rsid w:val="007156E8"/>
    <w:rsid w:val="007237F2"/>
    <w:rsid w:val="00723A62"/>
    <w:rsid w:val="00725542"/>
    <w:rsid w:val="007263E1"/>
    <w:rsid w:val="00726FB1"/>
    <w:rsid w:val="00730E93"/>
    <w:rsid w:val="007326A8"/>
    <w:rsid w:val="00734F73"/>
    <w:rsid w:val="007561B3"/>
    <w:rsid w:val="00761D7B"/>
    <w:rsid w:val="007638FA"/>
    <w:rsid w:val="007654DF"/>
    <w:rsid w:val="00766A8B"/>
    <w:rsid w:val="00770DCF"/>
    <w:rsid w:val="00771F30"/>
    <w:rsid w:val="0077766B"/>
    <w:rsid w:val="00782DB8"/>
    <w:rsid w:val="00785631"/>
    <w:rsid w:val="00785DF2"/>
    <w:rsid w:val="00795304"/>
    <w:rsid w:val="0079551C"/>
    <w:rsid w:val="007A7B0A"/>
    <w:rsid w:val="007B0C70"/>
    <w:rsid w:val="007B23CC"/>
    <w:rsid w:val="007B44B1"/>
    <w:rsid w:val="007B490C"/>
    <w:rsid w:val="007C1618"/>
    <w:rsid w:val="007C2E91"/>
    <w:rsid w:val="007D0B69"/>
    <w:rsid w:val="007D179E"/>
    <w:rsid w:val="007D1C7D"/>
    <w:rsid w:val="007D3B83"/>
    <w:rsid w:val="007E020C"/>
    <w:rsid w:val="007E4C84"/>
    <w:rsid w:val="007E7862"/>
    <w:rsid w:val="007F30FB"/>
    <w:rsid w:val="007F66BE"/>
    <w:rsid w:val="007F77AA"/>
    <w:rsid w:val="00801419"/>
    <w:rsid w:val="008108A8"/>
    <w:rsid w:val="0081144C"/>
    <w:rsid w:val="008138A8"/>
    <w:rsid w:val="00813B74"/>
    <w:rsid w:val="00814840"/>
    <w:rsid w:val="00823771"/>
    <w:rsid w:val="00826D73"/>
    <w:rsid w:val="008340A5"/>
    <w:rsid w:val="008364B8"/>
    <w:rsid w:val="00836595"/>
    <w:rsid w:val="00843DC2"/>
    <w:rsid w:val="00851B18"/>
    <w:rsid w:val="00852B31"/>
    <w:rsid w:val="0085643B"/>
    <w:rsid w:val="0085680E"/>
    <w:rsid w:val="00857014"/>
    <w:rsid w:val="00862213"/>
    <w:rsid w:val="00881670"/>
    <w:rsid w:val="00882272"/>
    <w:rsid w:val="00887C1B"/>
    <w:rsid w:val="00892E7A"/>
    <w:rsid w:val="008A537B"/>
    <w:rsid w:val="008B0BC4"/>
    <w:rsid w:val="008B3212"/>
    <w:rsid w:val="008B4F3A"/>
    <w:rsid w:val="008E00C1"/>
    <w:rsid w:val="008E1824"/>
    <w:rsid w:val="008E3CA6"/>
    <w:rsid w:val="008E7D3E"/>
    <w:rsid w:val="008F5F6E"/>
    <w:rsid w:val="008F6520"/>
    <w:rsid w:val="00901D21"/>
    <w:rsid w:val="0091151D"/>
    <w:rsid w:val="00912774"/>
    <w:rsid w:val="00916204"/>
    <w:rsid w:val="00925205"/>
    <w:rsid w:val="009262E7"/>
    <w:rsid w:val="00927F79"/>
    <w:rsid w:val="00930BC4"/>
    <w:rsid w:val="009344E4"/>
    <w:rsid w:val="00934CC4"/>
    <w:rsid w:val="00943233"/>
    <w:rsid w:val="009455FC"/>
    <w:rsid w:val="0094782F"/>
    <w:rsid w:val="00952015"/>
    <w:rsid w:val="00955F2B"/>
    <w:rsid w:val="0096123A"/>
    <w:rsid w:val="00971709"/>
    <w:rsid w:val="00975549"/>
    <w:rsid w:val="00976C2F"/>
    <w:rsid w:val="009770E5"/>
    <w:rsid w:val="00977D29"/>
    <w:rsid w:val="00980AB8"/>
    <w:rsid w:val="009A61FA"/>
    <w:rsid w:val="009A6BB5"/>
    <w:rsid w:val="009B23A7"/>
    <w:rsid w:val="009B78B3"/>
    <w:rsid w:val="009C61FD"/>
    <w:rsid w:val="009D14A2"/>
    <w:rsid w:val="009D194F"/>
    <w:rsid w:val="009E08F6"/>
    <w:rsid w:val="009E28E6"/>
    <w:rsid w:val="009E63EB"/>
    <w:rsid w:val="009E6E9C"/>
    <w:rsid w:val="009F1007"/>
    <w:rsid w:val="00A03809"/>
    <w:rsid w:val="00A03CF8"/>
    <w:rsid w:val="00A06128"/>
    <w:rsid w:val="00A06348"/>
    <w:rsid w:val="00A24509"/>
    <w:rsid w:val="00A317B0"/>
    <w:rsid w:val="00A3334B"/>
    <w:rsid w:val="00A44658"/>
    <w:rsid w:val="00A47347"/>
    <w:rsid w:val="00A512C2"/>
    <w:rsid w:val="00A564F5"/>
    <w:rsid w:val="00A573F5"/>
    <w:rsid w:val="00A60EF6"/>
    <w:rsid w:val="00A61524"/>
    <w:rsid w:val="00A64BF9"/>
    <w:rsid w:val="00A65741"/>
    <w:rsid w:val="00A70573"/>
    <w:rsid w:val="00A808D7"/>
    <w:rsid w:val="00A81166"/>
    <w:rsid w:val="00A8219B"/>
    <w:rsid w:val="00A91195"/>
    <w:rsid w:val="00A91B36"/>
    <w:rsid w:val="00A9358E"/>
    <w:rsid w:val="00A96D23"/>
    <w:rsid w:val="00A976C8"/>
    <w:rsid w:val="00A97C4C"/>
    <w:rsid w:val="00AA162D"/>
    <w:rsid w:val="00AA598E"/>
    <w:rsid w:val="00AB3D7A"/>
    <w:rsid w:val="00AB45D1"/>
    <w:rsid w:val="00AB623A"/>
    <w:rsid w:val="00AB7D43"/>
    <w:rsid w:val="00AC1DCE"/>
    <w:rsid w:val="00AC2A71"/>
    <w:rsid w:val="00AD2597"/>
    <w:rsid w:val="00AE3C6F"/>
    <w:rsid w:val="00AF0F26"/>
    <w:rsid w:val="00AF28FB"/>
    <w:rsid w:val="00AF3DE7"/>
    <w:rsid w:val="00AF7BD5"/>
    <w:rsid w:val="00B10AA8"/>
    <w:rsid w:val="00B137C0"/>
    <w:rsid w:val="00B142A2"/>
    <w:rsid w:val="00B15832"/>
    <w:rsid w:val="00B218F0"/>
    <w:rsid w:val="00B229E7"/>
    <w:rsid w:val="00B22CAA"/>
    <w:rsid w:val="00B249A1"/>
    <w:rsid w:val="00B25EA2"/>
    <w:rsid w:val="00B32434"/>
    <w:rsid w:val="00B333F4"/>
    <w:rsid w:val="00B33951"/>
    <w:rsid w:val="00B3713C"/>
    <w:rsid w:val="00B4163E"/>
    <w:rsid w:val="00B4324D"/>
    <w:rsid w:val="00B5319B"/>
    <w:rsid w:val="00B543AC"/>
    <w:rsid w:val="00B60962"/>
    <w:rsid w:val="00B60E2D"/>
    <w:rsid w:val="00B64F40"/>
    <w:rsid w:val="00B66982"/>
    <w:rsid w:val="00B80BD3"/>
    <w:rsid w:val="00B82F5A"/>
    <w:rsid w:val="00B9004A"/>
    <w:rsid w:val="00B90775"/>
    <w:rsid w:val="00B91824"/>
    <w:rsid w:val="00B92A27"/>
    <w:rsid w:val="00B94207"/>
    <w:rsid w:val="00BA1161"/>
    <w:rsid w:val="00BA71F5"/>
    <w:rsid w:val="00BB2B09"/>
    <w:rsid w:val="00BB36F4"/>
    <w:rsid w:val="00BB3970"/>
    <w:rsid w:val="00BB3CA1"/>
    <w:rsid w:val="00BC68E3"/>
    <w:rsid w:val="00BE0222"/>
    <w:rsid w:val="00BE521A"/>
    <w:rsid w:val="00BF479B"/>
    <w:rsid w:val="00BF6370"/>
    <w:rsid w:val="00BF783F"/>
    <w:rsid w:val="00C244D5"/>
    <w:rsid w:val="00C26DDF"/>
    <w:rsid w:val="00C34EAD"/>
    <w:rsid w:val="00C37833"/>
    <w:rsid w:val="00C43351"/>
    <w:rsid w:val="00C46E7D"/>
    <w:rsid w:val="00C5012D"/>
    <w:rsid w:val="00C52743"/>
    <w:rsid w:val="00C56FF4"/>
    <w:rsid w:val="00C57BE0"/>
    <w:rsid w:val="00C632CC"/>
    <w:rsid w:val="00C7012D"/>
    <w:rsid w:val="00C71517"/>
    <w:rsid w:val="00C73402"/>
    <w:rsid w:val="00C756A3"/>
    <w:rsid w:val="00C771DC"/>
    <w:rsid w:val="00C8557F"/>
    <w:rsid w:val="00C94AD7"/>
    <w:rsid w:val="00C95D11"/>
    <w:rsid w:val="00C966A9"/>
    <w:rsid w:val="00CA0990"/>
    <w:rsid w:val="00CA3EA5"/>
    <w:rsid w:val="00CA3F56"/>
    <w:rsid w:val="00CA4A22"/>
    <w:rsid w:val="00CA4EB4"/>
    <w:rsid w:val="00CC2486"/>
    <w:rsid w:val="00CC67FA"/>
    <w:rsid w:val="00CD18EA"/>
    <w:rsid w:val="00CD192D"/>
    <w:rsid w:val="00CD3A52"/>
    <w:rsid w:val="00CD7016"/>
    <w:rsid w:val="00CE0082"/>
    <w:rsid w:val="00CE00D1"/>
    <w:rsid w:val="00CE7FEE"/>
    <w:rsid w:val="00CF16E5"/>
    <w:rsid w:val="00CF6102"/>
    <w:rsid w:val="00CF6F56"/>
    <w:rsid w:val="00CF71A0"/>
    <w:rsid w:val="00D00CC7"/>
    <w:rsid w:val="00D05460"/>
    <w:rsid w:val="00D06BB0"/>
    <w:rsid w:val="00D11C15"/>
    <w:rsid w:val="00D122B6"/>
    <w:rsid w:val="00D162FD"/>
    <w:rsid w:val="00D16A64"/>
    <w:rsid w:val="00D20150"/>
    <w:rsid w:val="00D21401"/>
    <w:rsid w:val="00D31C70"/>
    <w:rsid w:val="00D32772"/>
    <w:rsid w:val="00D34DE7"/>
    <w:rsid w:val="00D3520B"/>
    <w:rsid w:val="00D439E3"/>
    <w:rsid w:val="00D50A62"/>
    <w:rsid w:val="00D52222"/>
    <w:rsid w:val="00D53DF3"/>
    <w:rsid w:val="00D54A36"/>
    <w:rsid w:val="00D64FCC"/>
    <w:rsid w:val="00D677E8"/>
    <w:rsid w:val="00D70C3A"/>
    <w:rsid w:val="00D70D16"/>
    <w:rsid w:val="00D81007"/>
    <w:rsid w:val="00D8163F"/>
    <w:rsid w:val="00D85930"/>
    <w:rsid w:val="00D943F4"/>
    <w:rsid w:val="00D978A5"/>
    <w:rsid w:val="00DA3C3E"/>
    <w:rsid w:val="00DA56D0"/>
    <w:rsid w:val="00DA60E1"/>
    <w:rsid w:val="00DA7023"/>
    <w:rsid w:val="00DB42C4"/>
    <w:rsid w:val="00DB44E5"/>
    <w:rsid w:val="00DC0B04"/>
    <w:rsid w:val="00DC7EED"/>
    <w:rsid w:val="00DE27D8"/>
    <w:rsid w:val="00DE6867"/>
    <w:rsid w:val="00DE765C"/>
    <w:rsid w:val="00DF2813"/>
    <w:rsid w:val="00DF4A6D"/>
    <w:rsid w:val="00E0323A"/>
    <w:rsid w:val="00E10BAA"/>
    <w:rsid w:val="00E11F63"/>
    <w:rsid w:val="00E17796"/>
    <w:rsid w:val="00E204B4"/>
    <w:rsid w:val="00E21023"/>
    <w:rsid w:val="00E267AF"/>
    <w:rsid w:val="00E310B3"/>
    <w:rsid w:val="00E36759"/>
    <w:rsid w:val="00E5237D"/>
    <w:rsid w:val="00E52F6B"/>
    <w:rsid w:val="00E54B9C"/>
    <w:rsid w:val="00E57872"/>
    <w:rsid w:val="00E64C9D"/>
    <w:rsid w:val="00E67633"/>
    <w:rsid w:val="00E769BE"/>
    <w:rsid w:val="00E772A0"/>
    <w:rsid w:val="00E77C06"/>
    <w:rsid w:val="00E8098A"/>
    <w:rsid w:val="00E84DD3"/>
    <w:rsid w:val="00E91B39"/>
    <w:rsid w:val="00E961F0"/>
    <w:rsid w:val="00EA41D8"/>
    <w:rsid w:val="00EB6CD7"/>
    <w:rsid w:val="00EC1BCB"/>
    <w:rsid w:val="00EC3D10"/>
    <w:rsid w:val="00EC78AA"/>
    <w:rsid w:val="00ED0DDF"/>
    <w:rsid w:val="00ED1DAF"/>
    <w:rsid w:val="00ED7951"/>
    <w:rsid w:val="00EE5331"/>
    <w:rsid w:val="00EF0E15"/>
    <w:rsid w:val="00F03D57"/>
    <w:rsid w:val="00F05B0B"/>
    <w:rsid w:val="00F05CE4"/>
    <w:rsid w:val="00F06285"/>
    <w:rsid w:val="00F16602"/>
    <w:rsid w:val="00F1767F"/>
    <w:rsid w:val="00F26CA5"/>
    <w:rsid w:val="00F2706B"/>
    <w:rsid w:val="00F27A44"/>
    <w:rsid w:val="00F30EC9"/>
    <w:rsid w:val="00F312E4"/>
    <w:rsid w:val="00F37EEF"/>
    <w:rsid w:val="00F50578"/>
    <w:rsid w:val="00F53C46"/>
    <w:rsid w:val="00F65480"/>
    <w:rsid w:val="00F65910"/>
    <w:rsid w:val="00F65F88"/>
    <w:rsid w:val="00F72261"/>
    <w:rsid w:val="00F72BB9"/>
    <w:rsid w:val="00F738B5"/>
    <w:rsid w:val="00F744DD"/>
    <w:rsid w:val="00F76BDA"/>
    <w:rsid w:val="00F832A9"/>
    <w:rsid w:val="00F85866"/>
    <w:rsid w:val="00F87EDA"/>
    <w:rsid w:val="00F90F65"/>
    <w:rsid w:val="00F922D4"/>
    <w:rsid w:val="00F9451F"/>
    <w:rsid w:val="00F94B82"/>
    <w:rsid w:val="00FA1857"/>
    <w:rsid w:val="00FA46AC"/>
    <w:rsid w:val="00FA520B"/>
    <w:rsid w:val="00FA7BA7"/>
    <w:rsid w:val="00FC2CBC"/>
    <w:rsid w:val="00FC3E5D"/>
    <w:rsid w:val="00FC3EB2"/>
    <w:rsid w:val="00FC5C02"/>
    <w:rsid w:val="00FC6117"/>
    <w:rsid w:val="00FD034E"/>
    <w:rsid w:val="00FD0BB3"/>
    <w:rsid w:val="00FD0E53"/>
    <w:rsid w:val="00FD161A"/>
    <w:rsid w:val="00FD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,"/>
  <w:listSeparator w:val=";"/>
  <w14:docId w14:val="4737C3AC"/>
  <w15:chartTrackingRefBased/>
  <w15:docId w15:val="{49202B91-8FCF-4C40-A469-91DAA2AA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26AE"/>
    <w:rPr>
      <w:rFonts w:ascii="Calibri" w:eastAsia="Batang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19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19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409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D19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9D194F"/>
    <w:pPr>
      <w:spacing w:after="200" w:line="240" w:lineRule="auto"/>
      <w:jc w:val="both"/>
    </w:pPr>
    <w:rPr>
      <w:rFonts w:ascii="Arial" w:hAnsi="Arial" w:cs="Arial"/>
      <w:i/>
      <w:iCs/>
      <w:color w:val="1F497D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19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9D194F"/>
    <w:rPr>
      <w:color w:val="0563C1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9D194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194F"/>
    <w:rPr>
      <w:rFonts w:ascii="Calibri" w:eastAsia="Batang" w:hAnsi="Calibri" w:cs="Times New Roman"/>
    </w:rPr>
  </w:style>
  <w:style w:type="paragraph" w:customStyle="1" w:styleId="Zwischenberschrift">
    <w:name w:val="Zwischenüberschrift"/>
    <w:basedOn w:val="Standard"/>
    <w:link w:val="ZwischenberschriftZchn"/>
    <w:uiPriority w:val="1"/>
    <w:qFormat/>
    <w:rsid w:val="009D194F"/>
    <w:pPr>
      <w:keepNext/>
      <w:keepLines/>
      <w:spacing w:before="240" w:after="120" w:line="276" w:lineRule="auto"/>
      <w:jc w:val="both"/>
    </w:pPr>
    <w:rPr>
      <w:rFonts w:ascii="Arial" w:hAnsi="Arial" w:cs="Arial"/>
      <w:b/>
      <w:color w:val="1F4A9A"/>
      <w:sz w:val="20"/>
      <w:szCs w:val="20"/>
    </w:rPr>
  </w:style>
  <w:style w:type="character" w:customStyle="1" w:styleId="ZwischenberschriftZchn">
    <w:name w:val="Zwischenüberschrift Zchn"/>
    <w:link w:val="Zwischenberschrift"/>
    <w:uiPriority w:val="1"/>
    <w:rsid w:val="009D194F"/>
    <w:rPr>
      <w:rFonts w:ascii="Arial" w:eastAsia="Batang" w:hAnsi="Arial" w:cs="Arial"/>
      <w:b/>
      <w:color w:val="1F4A9A"/>
      <w:sz w:val="20"/>
      <w:szCs w:val="20"/>
    </w:rPr>
  </w:style>
  <w:style w:type="character" w:customStyle="1" w:styleId="orcid-id-https">
    <w:name w:val="orcid-id-https"/>
    <w:rsid w:val="009D194F"/>
  </w:style>
  <w:style w:type="character" w:customStyle="1" w:styleId="berschrift3Zchn">
    <w:name w:val="Überschrift 3 Zchn"/>
    <w:basedOn w:val="Absatz-Standardschriftart"/>
    <w:link w:val="berschrift3"/>
    <w:uiPriority w:val="9"/>
    <w:rsid w:val="001409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81484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9A6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2B4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B4CB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B4CB1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B4CB1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B4CB1"/>
    <w:rPr>
      <w:rFonts w:ascii="Calibri" w:eastAsia="Batang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3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3065"/>
    <w:rPr>
      <w:rFonts w:ascii="Segoe UI" w:eastAsia="Batang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C02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0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3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3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3D10"/>
    <w:rPr>
      <w:rFonts w:ascii="Calibri" w:eastAsia="Batang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3D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3D10"/>
    <w:rPr>
      <w:rFonts w:ascii="Calibri" w:eastAsia="Batang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07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818"/>
    <w:rPr>
      <w:rFonts w:ascii="Calibri" w:eastAsia="Batang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C8A0E-6C54-46F2-B0D9-04107CBB3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kel, Luisa Anna</dc:creator>
  <cp:keywords/>
  <dc:description/>
  <cp:lastModifiedBy>Denkel, Luisa Anna</cp:lastModifiedBy>
  <cp:revision>3</cp:revision>
  <dcterms:created xsi:type="dcterms:W3CDTF">2022-11-22T16:38:00Z</dcterms:created>
  <dcterms:modified xsi:type="dcterms:W3CDTF">2022-11-22T16:39:00Z</dcterms:modified>
</cp:coreProperties>
</file>